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73AC" w:rsidRPr="003D55C2" w:rsidRDefault="007873AC" w:rsidP="003319E3">
      <w:pPr>
        <w:spacing w:after="100" w:afterAutospacing="1" w:line="480" w:lineRule="auto"/>
        <w:rPr>
          <w:rFonts w:ascii="Cambria" w:hAnsi="Cambria"/>
          <w:b/>
          <w:sz w:val="24"/>
          <w:szCs w:val="24"/>
        </w:rPr>
      </w:pPr>
      <w:r w:rsidRPr="00DC6192">
        <w:rPr>
          <w:rFonts w:ascii="Cambria" w:hAnsi="Cambria"/>
          <w:b/>
          <w:sz w:val="24"/>
          <w:szCs w:val="24"/>
        </w:rPr>
        <w:t xml:space="preserve">Figure S1 – Aboveground carbon stocks across land-uses. </w:t>
      </w:r>
      <w:r w:rsidRPr="003D55C2">
        <w:rPr>
          <w:rFonts w:ascii="Cambria" w:hAnsi="Cambria"/>
          <w:sz w:val="24"/>
          <w:szCs w:val="24"/>
        </w:rPr>
        <w:t>Each transect is shown, with shape signalling region; circle for m</w:t>
      </w:r>
      <w:bookmarkStart w:id="0" w:name="_GoBack"/>
      <w:bookmarkEnd w:id="0"/>
      <w:r w:rsidRPr="003D55C2">
        <w:rPr>
          <w:rFonts w:ascii="Cambria" w:hAnsi="Cambria"/>
          <w:sz w:val="24"/>
          <w:szCs w:val="24"/>
        </w:rPr>
        <w:t>ontane, square for north and diamond for south. Boxplots show the 10</w:t>
      </w:r>
      <w:r w:rsidRPr="003D55C2">
        <w:rPr>
          <w:rFonts w:ascii="Cambria" w:hAnsi="Cambria"/>
          <w:sz w:val="24"/>
          <w:szCs w:val="24"/>
          <w:vertAlign w:val="superscript"/>
        </w:rPr>
        <w:t>th</w:t>
      </w:r>
      <w:r w:rsidRPr="003D55C2">
        <w:rPr>
          <w:rFonts w:ascii="Cambria" w:hAnsi="Cambria"/>
          <w:sz w:val="24"/>
          <w:szCs w:val="24"/>
        </w:rPr>
        <w:t>, 25</w:t>
      </w:r>
      <w:r w:rsidRPr="003D55C2">
        <w:rPr>
          <w:rFonts w:ascii="Cambria" w:hAnsi="Cambria"/>
          <w:sz w:val="24"/>
          <w:szCs w:val="24"/>
          <w:vertAlign w:val="superscript"/>
        </w:rPr>
        <w:t>th</w:t>
      </w:r>
      <w:r w:rsidRPr="003D55C2">
        <w:rPr>
          <w:rFonts w:ascii="Cambria" w:hAnsi="Cambria"/>
          <w:sz w:val="24"/>
          <w:szCs w:val="24"/>
        </w:rPr>
        <w:t>, 50</w:t>
      </w:r>
      <w:r w:rsidRPr="003D55C2">
        <w:rPr>
          <w:rFonts w:ascii="Cambria" w:hAnsi="Cambria"/>
          <w:sz w:val="24"/>
          <w:szCs w:val="24"/>
          <w:vertAlign w:val="superscript"/>
        </w:rPr>
        <w:t>th</w:t>
      </w:r>
      <w:r w:rsidRPr="003D55C2">
        <w:rPr>
          <w:rFonts w:ascii="Cambria" w:hAnsi="Cambria"/>
          <w:sz w:val="24"/>
          <w:szCs w:val="24"/>
        </w:rPr>
        <w:t>, 75</w:t>
      </w:r>
      <w:r w:rsidRPr="003D55C2">
        <w:rPr>
          <w:rFonts w:ascii="Cambria" w:hAnsi="Cambria"/>
          <w:sz w:val="24"/>
          <w:szCs w:val="24"/>
          <w:vertAlign w:val="superscript"/>
        </w:rPr>
        <w:t>th</w:t>
      </w:r>
      <w:r w:rsidRPr="003D55C2">
        <w:rPr>
          <w:rFonts w:ascii="Cambria" w:hAnsi="Cambria"/>
          <w:sz w:val="24"/>
          <w:szCs w:val="24"/>
        </w:rPr>
        <w:t xml:space="preserve"> and 90</w:t>
      </w:r>
      <w:r w:rsidRPr="003D55C2">
        <w:rPr>
          <w:rFonts w:ascii="Cambria" w:hAnsi="Cambria"/>
          <w:sz w:val="24"/>
          <w:szCs w:val="24"/>
          <w:vertAlign w:val="superscript"/>
        </w:rPr>
        <w:t>th</w:t>
      </w:r>
      <w:r w:rsidRPr="003D55C2">
        <w:rPr>
          <w:rFonts w:ascii="Cambria" w:hAnsi="Cambria"/>
          <w:sz w:val="24"/>
          <w:szCs w:val="24"/>
        </w:rPr>
        <w:t xml:space="preserve"> percentiles. Small case letters show land-uses grouped according to AGC, as obtained with Tukey test for LMEs with a 95% confidence interval. Land-use types are old-growth forest (old), secondary forest (sec), shade plantation (shd) and non-forested (non).</w:t>
      </w:r>
    </w:p>
    <w:p w:rsidR="007873AC" w:rsidRDefault="007873AC" w:rsidP="008D476F">
      <w:pPr>
        <w:spacing w:after="100" w:afterAutospacing="1" w:line="480" w:lineRule="auto"/>
        <w:jc w:val="center"/>
        <w:rPr>
          <w:rFonts w:ascii="Cambria" w:hAnsi="Cambria"/>
          <w:noProof/>
          <w:color w:val="FF0000"/>
          <w:sz w:val="24"/>
          <w:szCs w:val="24"/>
          <w:lang w:val="en-US"/>
        </w:rPr>
      </w:pPr>
      <w:r w:rsidRPr="008B24CF">
        <w:rPr>
          <w:rFonts w:ascii="Cambria" w:hAnsi="Cambria"/>
          <w:noProof/>
          <w:color w:val="FF0000"/>
          <w:sz w:val="24"/>
          <w:szCs w:val="24"/>
          <w:lang w:eastAsia="en-GB"/>
        </w:rPr>
        <w:t xml:space="preserve">  </w:t>
      </w:r>
      <w:r w:rsidRPr="008F7956">
        <w:rPr>
          <w:rFonts w:ascii="Cambria" w:hAnsi="Cambria"/>
          <w:noProof/>
          <w:color w:val="FF0000"/>
          <w:sz w:val="24"/>
          <w:szCs w:val="24"/>
          <w:lang w:val="en-US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Picture 9" o:spid="_x0000_i1025" type="#_x0000_t75" style="width:407.25pt;height:350.25pt;visibility:visible">
            <v:imagedata r:id="rId4" o:title="" croptop="7879f" cropbottom="5578f" cropleft="650f" cropright="5334f"/>
          </v:shape>
        </w:pict>
      </w:r>
    </w:p>
    <w:p w:rsidR="007873AC" w:rsidRPr="008B24CF" w:rsidRDefault="007873AC" w:rsidP="008D476F">
      <w:pPr>
        <w:spacing w:after="100" w:afterAutospacing="1" w:line="480" w:lineRule="auto"/>
        <w:jc w:val="center"/>
        <w:rPr>
          <w:rFonts w:ascii="Cambria" w:hAnsi="Cambria"/>
          <w:color w:val="FF0000"/>
          <w:sz w:val="24"/>
          <w:szCs w:val="24"/>
        </w:rPr>
      </w:pPr>
    </w:p>
    <w:sectPr w:rsidR="007873AC" w:rsidRPr="008B24CF" w:rsidSect="001133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PhD.enl&lt;/item&gt;&lt;/Libraries&gt;&lt;/ENLibraries&gt;"/>
  </w:docVars>
  <w:rsids>
    <w:rsidRoot w:val="00BD3D0E"/>
    <w:rsid w:val="000240D0"/>
    <w:rsid w:val="0004140F"/>
    <w:rsid w:val="00073A8D"/>
    <w:rsid w:val="000756B1"/>
    <w:rsid w:val="000C35F8"/>
    <w:rsid w:val="00113395"/>
    <w:rsid w:val="00115BF2"/>
    <w:rsid w:val="00143FE7"/>
    <w:rsid w:val="0014603F"/>
    <w:rsid w:val="00154672"/>
    <w:rsid w:val="001A528B"/>
    <w:rsid w:val="001B1D4F"/>
    <w:rsid w:val="001B3828"/>
    <w:rsid w:val="002502E1"/>
    <w:rsid w:val="00260881"/>
    <w:rsid w:val="002D5FC8"/>
    <w:rsid w:val="002E169B"/>
    <w:rsid w:val="00301F8F"/>
    <w:rsid w:val="003319E3"/>
    <w:rsid w:val="00346D42"/>
    <w:rsid w:val="0037034E"/>
    <w:rsid w:val="00373DF2"/>
    <w:rsid w:val="00395CF4"/>
    <w:rsid w:val="003D55C2"/>
    <w:rsid w:val="00407ABE"/>
    <w:rsid w:val="004234AB"/>
    <w:rsid w:val="00487E98"/>
    <w:rsid w:val="005020D8"/>
    <w:rsid w:val="00504147"/>
    <w:rsid w:val="00506F92"/>
    <w:rsid w:val="00513AE5"/>
    <w:rsid w:val="00534FB2"/>
    <w:rsid w:val="00540542"/>
    <w:rsid w:val="005E29DB"/>
    <w:rsid w:val="00661D17"/>
    <w:rsid w:val="00680554"/>
    <w:rsid w:val="00687453"/>
    <w:rsid w:val="006B4709"/>
    <w:rsid w:val="006D0B85"/>
    <w:rsid w:val="006D0E24"/>
    <w:rsid w:val="006F2F96"/>
    <w:rsid w:val="00752553"/>
    <w:rsid w:val="007873AC"/>
    <w:rsid w:val="007A63AE"/>
    <w:rsid w:val="00875C51"/>
    <w:rsid w:val="00877F5E"/>
    <w:rsid w:val="008B24CF"/>
    <w:rsid w:val="008C04EA"/>
    <w:rsid w:val="008D476F"/>
    <w:rsid w:val="008F7956"/>
    <w:rsid w:val="0097447A"/>
    <w:rsid w:val="009B6A6C"/>
    <w:rsid w:val="00A22F99"/>
    <w:rsid w:val="00A33749"/>
    <w:rsid w:val="00A447ED"/>
    <w:rsid w:val="00A47841"/>
    <w:rsid w:val="00A522FB"/>
    <w:rsid w:val="00A575EB"/>
    <w:rsid w:val="00A63272"/>
    <w:rsid w:val="00A8331E"/>
    <w:rsid w:val="00AE4E04"/>
    <w:rsid w:val="00AF4A23"/>
    <w:rsid w:val="00B45319"/>
    <w:rsid w:val="00B73062"/>
    <w:rsid w:val="00BD3D0E"/>
    <w:rsid w:val="00BE447A"/>
    <w:rsid w:val="00BE5F6F"/>
    <w:rsid w:val="00BE680D"/>
    <w:rsid w:val="00C15246"/>
    <w:rsid w:val="00C15A7A"/>
    <w:rsid w:val="00D639B0"/>
    <w:rsid w:val="00D87937"/>
    <w:rsid w:val="00DB4751"/>
    <w:rsid w:val="00DC6192"/>
    <w:rsid w:val="00DE77B9"/>
    <w:rsid w:val="00E36594"/>
    <w:rsid w:val="00E90956"/>
    <w:rsid w:val="00F72E9E"/>
    <w:rsid w:val="00F85C85"/>
    <w:rsid w:val="00FC6F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annotation text" w:locked="1" w:semiHidden="0" w:uiPriority="0" w:unhideWhenUsed="0"/>
    <w:lsdException w:name="caption" w:locked="1" w:uiPriority="0" w:qFormat="1"/>
    <w:lsdException w:name="annotation reference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3D0E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rsid w:val="00BD3D0E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BD3D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BD3D0E"/>
    <w:rPr>
      <w:rFonts w:ascii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BD3D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BD3D0E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rsid w:val="008D476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34F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534FB2"/>
    <w:rPr>
      <w:b/>
      <w:bCs/>
    </w:rPr>
  </w:style>
  <w:style w:type="table" w:styleId="TableGrid">
    <w:name w:val="Table Grid"/>
    <w:basedOn w:val="TableNormal"/>
    <w:uiPriority w:val="99"/>
    <w:rsid w:val="00B73062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99"/>
    <w:qFormat/>
    <w:rsid w:val="00B73062"/>
    <w:rPr>
      <w:rFonts w:cs="Times New Roman"/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1</Pages>
  <Words>71</Words>
  <Characters>411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</dc:title>
  <dc:subject/>
  <dc:creator>Ricardo</dc:creator>
  <cp:keywords/>
  <dc:description/>
  <cp:lastModifiedBy>faXcooL</cp:lastModifiedBy>
  <cp:revision>3</cp:revision>
  <dcterms:created xsi:type="dcterms:W3CDTF">2013-03-01T00:51:00Z</dcterms:created>
  <dcterms:modified xsi:type="dcterms:W3CDTF">2013-03-02T17:11:00Z</dcterms:modified>
</cp:coreProperties>
</file>